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 Associations between toxicity and individual level factors among patients with complete initial clinical stage, body mass index, and CD4 cell count data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844"/>
        <w:gridCol w:w="1886"/>
        <w:gridCol w:w="1864"/>
        <w:gridCol w:w="1886"/>
      </w:tblGrid>
      <w:tr>
        <w:trPr>
          <w:trHeight w:val="227" w:hRule="atLeast"/>
        </w:trPr>
        <w:tc>
          <w:tcPr>
            <w:tcW w:w="2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7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l-cause toxicity</w:t>
            </w:r>
          </w:p>
        </w:tc>
        <w:tc>
          <w:tcPr>
            <w:tcW w:w="37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ypical stavudine toxicity</w:t>
            </w:r>
          </w:p>
        </w:tc>
      </w:tr>
      <w:tr>
        <w:trPr>
          <w:trHeight w:val="227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32,444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IRR (95% CI)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IRR (95% CI)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>
        <w:trPr>
          <w:trHeight w:val="227" w:hRule="atLeast"/>
        </w:trPr>
        <w:tc>
          <w:tcPr>
            <w:tcW w:w="21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avudine dose</w:t>
            </w:r>
          </w:p>
        </w:tc>
        <w:tc>
          <w:tcPr>
            <w:tcW w:w="18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30 mg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40 mg</w:t>
            </w:r>
          </w:p>
        </w:tc>
        <w:tc>
          <w:tcPr>
            <w:tcW w:w="18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(1.06-1.36)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1.04-1.36)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 of drug exposure (year)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90-1.08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91-1.10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8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 (0.82-1.12)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79-1.11)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 (0.83-1.57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75-1.52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, per 1 year increas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1.04-1.0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1.04-1.0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e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Wome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(1.09-1.29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1.07-1.27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eriod of toxicity diagnosis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00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 (1.76-2.67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 (1.92-3.06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007</w:t>
            </w:r>
          </w:p>
        </w:tc>
        <w:tc>
          <w:tcPr>
            <w:tcW w:w="184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 (2.05-3.08)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6 (2.36-3.73)</w:t>
            </w:r>
          </w:p>
        </w:tc>
        <w:tc>
          <w:tcPr>
            <w:tcW w:w="18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008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 (1.78-2.70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7 (1.96-3.13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200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3 (4.46-9.5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2 (4.41-10.85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inical WHO stage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5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1/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97-1.16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96-1.15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 (1.01-1.26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95-1.21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uberculosis diagnosis at ART start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5</w:t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4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98-1.24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0.96-1.24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MI group, kg/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&lt;16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16-18.4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81-1.08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82-1.14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18.50-24.99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 (0.75-0.99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76-1.04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92-1.32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 (0.98-1.46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D4 cell count, cells/µL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4</w:t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&lt;5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50-99</w:t>
            </w:r>
          </w:p>
        </w:tc>
        <w:tc>
          <w:tcPr>
            <w:tcW w:w="184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 (0.86-1.08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84-1.07)</w:t>
            </w:r>
          </w:p>
        </w:tc>
        <w:tc>
          <w:tcPr>
            <w:tcW w:w="188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100-19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80-0.98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 (0.76-0.94)</w:t>
            </w:r>
          </w:p>
        </w:tc>
        <w:tc>
          <w:tcPr>
            <w:tcW w:w="18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168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82-1.04)</w:t>
            </w:r>
          </w:p>
        </w:tc>
        <w:tc>
          <w:tcPr>
            <w:tcW w:w="1886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64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79-1.01)</w:t>
            </w:r>
          </w:p>
        </w:tc>
        <w:tc>
          <w:tcPr>
            <w:tcW w:w="1886" w:type="dxa"/>
            <w:tcBorders>
              <w:bottom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Note Table S2. aIRR, adjusted incidence rate ratios from multivariable mixed-effect Poisson models; BMI, body mass index; CI, confidence interval;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 from likelihood rate ratio tests for association calculated across categories of given variable.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4:25:00Z</dcterms:created>
  <dc:creator>m-pujades2</dc:creator>
  <dc:description/>
  <cp:keywords/>
  <dc:language>en-US</dc:language>
  <cp:lastModifiedBy>m-pujades2</cp:lastModifiedBy>
  <dcterms:modified xsi:type="dcterms:W3CDTF">2011-11-02T10:26:00Z</dcterms:modified>
  <cp:revision>5</cp:revision>
  <dc:subject/>
  <dc:title>eTable 2</dc:title>
</cp:coreProperties>
</file>